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53054" w14:textId="77777777" w:rsidR="005576CC" w:rsidRPr="00EB15E3" w:rsidRDefault="005576CC" w:rsidP="005576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Table S6: Pairwise tests from permutational MANOVA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(see Fig. 4)</w:t>
      </w: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5"/>
        <w:gridCol w:w="1350"/>
        <w:gridCol w:w="1260"/>
        <w:gridCol w:w="1260"/>
      </w:tblGrid>
      <w:tr w:rsidR="005576CC" w:rsidRPr="00EB15E3" w14:paraId="736CCCB4" w14:textId="77777777" w:rsidTr="003F18C8">
        <w:trPr>
          <w:trHeight w:val="288"/>
        </w:trPr>
        <w:tc>
          <w:tcPr>
            <w:tcW w:w="5325" w:type="dxa"/>
            <w:shd w:val="clear" w:color="auto" w:fill="D9D9D9" w:themeFill="background1" w:themeFillShade="D9"/>
            <w:noWrap/>
            <w:hideMark/>
          </w:tcPr>
          <w:p w14:paraId="09EBDDA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oups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8A3596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-statistic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DA8FF42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 (perm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07556E1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 (MC)</w:t>
            </w:r>
          </w:p>
        </w:tc>
      </w:tr>
      <w:tr w:rsidR="005576CC" w:rsidRPr="00EB15E3" w14:paraId="3A59C867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FF6149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81DBB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6D71862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4CF28B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0C34692F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169DBA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1D67E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27933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46479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29</w:t>
            </w:r>
          </w:p>
        </w:tc>
      </w:tr>
      <w:tr w:rsidR="005576CC" w:rsidRPr="00EB15E3" w14:paraId="0B3FE903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51B3EBF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6F5B6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12A35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10EC2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8</w:t>
            </w:r>
          </w:p>
        </w:tc>
      </w:tr>
      <w:tr w:rsidR="005576CC" w:rsidRPr="00EB15E3" w14:paraId="631D5DEC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DDAD9F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E8328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E6D9B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3BA45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41</w:t>
            </w:r>
          </w:p>
        </w:tc>
      </w:tr>
      <w:tr w:rsidR="005576CC" w:rsidRPr="00EB15E3" w14:paraId="02EC97A6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78A9144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7BD71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EF6509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A7F5BA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077C7637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9827DC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1FA67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42010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2EC65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7</w:t>
            </w:r>
          </w:p>
        </w:tc>
      </w:tr>
      <w:tr w:rsidR="005576CC" w:rsidRPr="00EB15E3" w14:paraId="79F2F98B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CCFD7D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987EB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41247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21C79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7</w:t>
            </w:r>
          </w:p>
        </w:tc>
      </w:tr>
      <w:tr w:rsidR="005576CC" w:rsidRPr="00EB15E3" w14:paraId="46939859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795C35D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8A6C1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62B43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A8320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</w:tr>
      <w:tr w:rsidR="005576CC" w:rsidRPr="00EB15E3" w14:paraId="6524679C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748607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A91EF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91638A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4895F9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53C81AD4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0A7CA6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0BA4A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B7B9E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64F2E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5</w:t>
            </w:r>
          </w:p>
        </w:tc>
      </w:tr>
      <w:tr w:rsidR="005576CC" w:rsidRPr="00EB15E3" w14:paraId="1DE24FE3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3EBA21C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AF1602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EBF31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DA75B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</w:tr>
      <w:tr w:rsidR="005576CC" w:rsidRPr="00EB15E3" w14:paraId="184EF26D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0E1F74A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CC206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0436E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BA54A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90</w:t>
            </w:r>
          </w:p>
        </w:tc>
      </w:tr>
      <w:tr w:rsidR="005576CC" w:rsidRPr="00EB15E3" w14:paraId="66AD7A27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7B6EBF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86DDD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3FA222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DFE0FB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5F494BA9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8341D7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5BE66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A3CF4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5364A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3</w:t>
            </w:r>
          </w:p>
        </w:tc>
      </w:tr>
      <w:tr w:rsidR="005576CC" w:rsidRPr="00EB15E3" w14:paraId="6C7BCB72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9E868F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0E912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E3A0C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9C6FD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3</w:t>
            </w:r>
          </w:p>
        </w:tc>
      </w:tr>
      <w:tr w:rsidR="005576CC" w:rsidRPr="00EB15E3" w14:paraId="614A0933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6438B8A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11537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BB997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FACAF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6</w:t>
            </w:r>
          </w:p>
        </w:tc>
      </w:tr>
      <w:tr w:rsidR="005576CC" w:rsidRPr="00EB15E3" w14:paraId="0B085467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704FD9B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5F584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ECA9B1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DACD8D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78768F3E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599ABD2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572A7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04813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DD724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</w:tr>
      <w:tr w:rsidR="005576CC" w:rsidRPr="00EB15E3" w14:paraId="21E3BDC9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7762423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93529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D3074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CBD62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23</w:t>
            </w:r>
          </w:p>
        </w:tc>
      </w:tr>
      <w:tr w:rsidR="005576CC" w:rsidRPr="00EB15E3" w14:paraId="752B67D0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38F4882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1852F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332E1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7CCF5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</w:tr>
      <w:tr w:rsidR="005576CC" w:rsidRPr="00EB15E3" w14:paraId="500D08AE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D3A98A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FE8BA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1F3FF80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41B22A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728C794F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F12D50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84256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9B6D1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B48CD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5576CC" w:rsidRPr="00EB15E3" w14:paraId="65B7B46D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216BE0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8566A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C06A3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B78D6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9</w:t>
            </w:r>
          </w:p>
        </w:tc>
      </w:tr>
      <w:tr w:rsidR="005576CC" w:rsidRPr="00EB15E3" w14:paraId="7261141C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5391B2E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894B0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10B9E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B831F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</w:tr>
      <w:tr w:rsidR="005576CC" w:rsidRPr="00EB15E3" w14:paraId="20C1EA85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14D786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 period = 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10AF3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F1E490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7E4D4B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576CC" w:rsidRPr="00EB15E3" w14:paraId="25499843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A4EA90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B7AB5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35FA9C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DBF4C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5576CC" w:rsidRPr="00EB15E3" w14:paraId="0AD7C014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362F76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B981E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B88AA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ACE4F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66</w:t>
            </w:r>
          </w:p>
        </w:tc>
      </w:tr>
      <w:tr w:rsidR="005576CC" w:rsidRPr="00EB15E3" w14:paraId="4E2739B6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1F0808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7F9CE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8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B305F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F78E9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</w:tr>
      <w:tr w:rsidR="005576CC" w:rsidRPr="00EB15E3" w14:paraId="454C22ED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51DDCDB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28B93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65682D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FE668B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4020FCEE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4E4AE0D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F5D4E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F68EB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CEF88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  <w:tr w:rsidR="005576CC" w:rsidRPr="00EB15E3" w14:paraId="7CFD361B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C93FE8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98EA4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612A3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9E750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2</w:t>
            </w:r>
          </w:p>
        </w:tc>
      </w:tr>
      <w:tr w:rsidR="005576CC" w:rsidRPr="00EB15E3" w14:paraId="6C38B48A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911A79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580AF9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A9E39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8D490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</w:tr>
      <w:tr w:rsidR="005576CC" w:rsidRPr="00EB15E3" w14:paraId="0440C702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5673082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0C509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17C0F2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F5D959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3B67A076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41F429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4A4A6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166B4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1E4C7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5576CC" w:rsidRPr="00EB15E3" w14:paraId="0997EFFE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183A0B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B8674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5E61B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D6697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0</w:t>
            </w:r>
          </w:p>
        </w:tc>
      </w:tr>
      <w:tr w:rsidR="005576CC" w:rsidRPr="00EB15E3" w14:paraId="51DDF276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24DE91E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8F3DD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43C6B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2BD02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</w:tr>
      <w:tr w:rsidR="005576CC" w:rsidRPr="00EB15E3" w14:paraId="07C10587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4AAB87D6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ime period = 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86F6F5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1BCE32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6633A50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5576CC" w:rsidRPr="00EB15E3" w14:paraId="32970D1F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12FDC63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wn planthopper, 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A8F77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7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2AED91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E8C33F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5576CC" w:rsidRPr="00EB15E3" w14:paraId="109FC6CD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67DF31C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own planthopper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88699FA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CE0C78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C15327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6</w:t>
            </w:r>
          </w:p>
        </w:tc>
      </w:tr>
      <w:tr w:rsidR="005576CC" w:rsidRPr="00EB15E3" w14:paraId="6CFFD197" w14:textId="77777777" w:rsidTr="003F18C8">
        <w:trPr>
          <w:trHeight w:val="288"/>
        </w:trPr>
        <w:tc>
          <w:tcPr>
            <w:tcW w:w="5325" w:type="dxa"/>
            <w:shd w:val="clear" w:color="auto" w:fill="auto"/>
            <w:noWrap/>
            <w:hideMark/>
          </w:tcPr>
          <w:p w14:paraId="5C9A72D3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rol, </w:t>
            </w:r>
            <w:proofErr w:type="spell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itebacked</w:t>
            </w:r>
            <w:proofErr w:type="spell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planthopp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33E604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0BE75E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B7D8AB" w14:textId="77777777" w:rsidR="005576CC" w:rsidRPr="00EB15E3" w:rsidRDefault="005576CC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</w:tbl>
    <w:p w14:paraId="2D1873E9" w14:textId="77777777" w:rsidR="005576CC" w:rsidRPr="00EB15E3" w:rsidRDefault="005576CC" w:rsidP="005576CC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1: Nominator DF = 1, denominator = 6</w:t>
      </w:r>
    </w:p>
    <w:p w14:paraId="1E237468" w14:textId="77777777" w:rsidR="005576CC" w:rsidRPr="00EB15E3" w:rsidRDefault="005576CC" w:rsidP="005576CC">
      <w:pPr>
        <w:tabs>
          <w:tab w:val="left" w:pos="0"/>
          <w:tab w:val="left" w:pos="1260"/>
          <w:tab w:val="left" w:pos="214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  <w:sectPr w:rsidR="005576CC" w:rsidRPr="00EB15E3" w:rsidSect="002112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7D46F1" w14:textId="77777777" w:rsidR="00691A0D" w:rsidRDefault="005576CC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76CC"/>
    <w:rsid w:val="000E4DD1"/>
    <w:rsid w:val="005576CC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97F1"/>
  <w15:chartTrackingRefBased/>
  <w15:docId w15:val="{9FD7857C-6BD2-4066-A447-083C9769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576CC"/>
    <w:pPr>
      <w:spacing w:after="0" w:line="240" w:lineRule="auto"/>
    </w:pPr>
    <w:rPr>
      <w:rFonts w:ascii="Consolas" w:hAnsi="Consolas"/>
      <w:sz w:val="21"/>
      <w:szCs w:val="21"/>
      <w:lang w:val="es-ES"/>
    </w:rPr>
  </w:style>
  <w:style w:type="character" w:customStyle="1" w:styleId="PlainTextChar">
    <w:name w:val="Plain Text Char"/>
    <w:basedOn w:val="DefaultParagraphFont"/>
    <w:link w:val="PlainText"/>
    <w:uiPriority w:val="99"/>
    <w:rsid w:val="005576CC"/>
    <w:rPr>
      <w:rFonts w:ascii="Consolas" w:hAnsi="Consolas"/>
      <w:sz w:val="21"/>
      <w:szCs w:val="21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9:00Z</dcterms:created>
  <dcterms:modified xsi:type="dcterms:W3CDTF">2020-08-20T16:30:00Z</dcterms:modified>
</cp:coreProperties>
</file>